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380"/>
        <w:gridCol w:w="1921"/>
        <w:gridCol w:w="1417"/>
        <w:gridCol w:w="1462"/>
        <w:gridCol w:w="1460"/>
        <w:gridCol w:w="1200"/>
        <w:gridCol w:w="1200"/>
      </w:tblGrid>
      <w:tr w:rsidR="00AD7902" w:rsidRPr="00C73A86" w:rsidTr="00AD7902">
        <w:trPr>
          <w:trHeight w:val="300"/>
        </w:trPr>
        <w:tc>
          <w:tcPr>
            <w:tcW w:w="132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AD7902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Supplementary Table S6</w:t>
            </w:r>
            <w:r w:rsidR="00730AFA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. </w:t>
            </w:r>
            <w:proofErr w:type="spellStart"/>
            <w:r w:rsidR="00730AFA">
              <w:rPr>
                <w:rFonts w:ascii="Calibri" w:eastAsia="Times New Roman" w:hAnsi="Calibri" w:cs="Calibri"/>
                <w:color w:val="000000"/>
                <w:lang w:val="en-US" w:eastAsia="es-ES"/>
              </w:rPr>
              <w:t>S</w:t>
            </w:r>
            <w:bookmarkStart w:id="0" w:name="_GoBack"/>
            <w:bookmarkEnd w:id="0"/>
            <w:r w:rsidRPr="00AD7902">
              <w:rPr>
                <w:rFonts w:ascii="Calibri" w:eastAsia="Times New Roman" w:hAnsi="Calibri" w:cs="Calibri"/>
                <w:color w:val="000000"/>
                <w:lang w:val="en-US" w:eastAsia="es-ES"/>
              </w:rPr>
              <w:t>ynteny</w:t>
            </w:r>
            <w:proofErr w:type="spellEnd"/>
            <w:r w:rsidRPr="00AD7902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between sea bream and related species</w:t>
            </w:r>
          </w:p>
        </w:tc>
      </w:tr>
      <w:tr w:rsidR="00AD7902" w:rsidRPr="00AD7902" w:rsidTr="003A2EDE">
        <w:trPr>
          <w:trHeight w:val="945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0E6FD4" w:rsidRDefault="00AD7902" w:rsidP="003A2ED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0E6FD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Speci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902" w:rsidRPr="000E6FD4" w:rsidRDefault="00AD7902" w:rsidP="003A2ED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0E6FD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Homologous</w:t>
            </w:r>
            <w:proofErr w:type="spellEnd"/>
            <w:r w:rsidRPr="000E6FD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 genes</w:t>
            </w:r>
            <w:r w:rsidR="003A3203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 in </w:t>
            </w:r>
            <w:proofErr w:type="spellStart"/>
            <w:r w:rsidR="003A3203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species</w:t>
            </w:r>
            <w:proofErr w:type="spellEnd"/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902" w:rsidRPr="000E6FD4" w:rsidRDefault="00C73A86" w:rsidP="003A2ED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S</w:t>
            </w:r>
            <w:r w:rsidR="00AD7902" w:rsidRPr="000E6FD4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yntenic</w:t>
            </w:r>
            <w:proofErr w:type="spellEnd"/>
          </w:p>
          <w:p w:rsidR="00AD7902" w:rsidRPr="000E6FD4" w:rsidRDefault="00AD7902" w:rsidP="003A2ED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r w:rsidRPr="000E6FD4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block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902" w:rsidRPr="000E6FD4" w:rsidRDefault="00AD7902" w:rsidP="003A2ED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r w:rsidRPr="000E6FD4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Number of scaffolds</w:t>
            </w:r>
          </w:p>
          <w:p w:rsidR="00AD7902" w:rsidRPr="000E6FD4" w:rsidRDefault="00AD7902" w:rsidP="003A2ED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r w:rsidRPr="000E6FD4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(sea bream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902" w:rsidRPr="000E6FD4" w:rsidRDefault="00C73A86" w:rsidP="003A2ED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Syntenic</w:t>
            </w:r>
            <w:proofErr w:type="spellEnd"/>
            <w:r w:rsidR="00AD7902" w:rsidRPr="000E6FD4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 genes in </w:t>
            </w:r>
            <w:proofErr w:type="spellStart"/>
            <w:r w:rsidR="00AD7902" w:rsidRPr="000E6FD4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Sparus</w:t>
            </w:r>
            <w:proofErr w:type="spellEnd"/>
            <w:r w:rsidR="00AD7902" w:rsidRPr="000E6FD4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 </w:t>
            </w:r>
            <w:proofErr w:type="spellStart"/>
            <w:r w:rsidR="00AD7902" w:rsidRPr="000E6FD4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aurata</w:t>
            </w:r>
            <w:proofErr w:type="spellEnd"/>
            <w:r w:rsidR="00AD7902" w:rsidRPr="000E6FD4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902" w:rsidRPr="000E6FD4" w:rsidRDefault="00AD7902" w:rsidP="003A2ED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0E6FD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Number</w:t>
            </w:r>
            <w:proofErr w:type="spellEnd"/>
            <w:r w:rsidRPr="000E6FD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 of </w:t>
            </w:r>
            <w:proofErr w:type="spellStart"/>
            <w:r w:rsidRPr="000E6FD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chromosomes</w:t>
            </w:r>
            <w:proofErr w:type="spellEnd"/>
            <w:r w:rsidRPr="000E6FD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 (</w:t>
            </w:r>
            <w:proofErr w:type="spellStart"/>
            <w:r w:rsidRPr="000E6FD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species</w:t>
            </w:r>
            <w:proofErr w:type="spellEnd"/>
            <w:r w:rsidRPr="000E6FD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902" w:rsidRPr="000E6FD4" w:rsidRDefault="00C73A86" w:rsidP="003A2ED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>Syntenic</w:t>
            </w:r>
            <w:proofErr w:type="spellEnd"/>
            <w:r w:rsidR="00AD7902" w:rsidRPr="000E6FD4">
              <w:rPr>
                <w:rFonts w:ascii="Calibri" w:eastAsia="Times New Roman" w:hAnsi="Calibri" w:cs="Calibri"/>
                <w:b/>
                <w:color w:val="000000"/>
                <w:lang w:val="en-US" w:eastAsia="es-ES"/>
              </w:rPr>
              <w:t xml:space="preserve"> genes in Species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902" w:rsidRPr="000E6FD4" w:rsidRDefault="00AD7902" w:rsidP="003A2ED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proofErr w:type="spellStart"/>
            <w:r w:rsidRPr="000E6FD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Diploid</w:t>
            </w:r>
            <w:proofErr w:type="spellEnd"/>
            <w:r w:rsidRPr="000E6FD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 xml:space="preserve"> </w:t>
            </w:r>
            <w:proofErr w:type="spellStart"/>
            <w:r w:rsidRPr="000E6FD4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number</w:t>
            </w:r>
            <w:proofErr w:type="spellEnd"/>
          </w:p>
        </w:tc>
      </w:tr>
      <w:tr w:rsidR="00AD7902" w:rsidRPr="00AD7902" w:rsidTr="00AD790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2C1D05" w:rsidRDefault="002C1D05" w:rsidP="00AD790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proofErr w:type="spellStart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Gasterosteus</w:t>
            </w:r>
            <w:proofErr w:type="spellEnd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="00AD7902"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aculeat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4,65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0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46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n=42</w:t>
            </w:r>
          </w:p>
        </w:tc>
      </w:tr>
      <w:tr w:rsidR="00AD7902" w:rsidRPr="00AD7902" w:rsidTr="00AD790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2C1D05" w:rsidRDefault="002C1D05" w:rsidP="00AD790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proofErr w:type="spellStart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Maylandia</w:t>
            </w:r>
            <w:proofErr w:type="spellEnd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="00AD7902"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zeb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7,55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3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4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34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n=44</w:t>
            </w:r>
          </w:p>
        </w:tc>
      </w:tr>
      <w:tr w:rsidR="00AD7902" w:rsidRPr="00AD7902" w:rsidTr="00AD790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2C1D05" w:rsidRDefault="002C1D05" w:rsidP="00AD790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proofErr w:type="spellStart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Oreochromis</w:t>
            </w:r>
            <w:proofErr w:type="spellEnd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="00AD7902"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nilotic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33,02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3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5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9FA1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3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n=44</w:t>
            </w:r>
          </w:p>
        </w:tc>
      </w:tr>
      <w:tr w:rsidR="00AD7902" w:rsidRPr="00AD7902" w:rsidTr="00AD790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2C1D05" w:rsidRDefault="002C1D05" w:rsidP="00AD790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proofErr w:type="spellStart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Xiphophorus</w:t>
            </w:r>
            <w:proofErr w:type="spellEnd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="00AD7902"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maculat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1,98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1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9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n=48</w:t>
            </w:r>
          </w:p>
        </w:tc>
      </w:tr>
      <w:tr w:rsidR="00AD7902" w:rsidRPr="00AD7902" w:rsidTr="00AD790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2C1D05" w:rsidRDefault="002C1D05" w:rsidP="00AD790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proofErr w:type="spellStart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Oryzias</w:t>
            </w:r>
            <w:proofErr w:type="spellEnd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="00AD7902"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latipe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1,03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5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0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5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n=48</w:t>
            </w:r>
          </w:p>
        </w:tc>
      </w:tr>
      <w:tr w:rsidR="00AD7902" w:rsidRPr="00AD7902" w:rsidTr="00AD790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2C1D05" w:rsidRDefault="002C1D05" w:rsidP="00AD790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proofErr w:type="spellStart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Cynoglossus</w:t>
            </w:r>
            <w:proofErr w:type="spellEnd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="00AD7902"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semilaev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7,79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8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AFB2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4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n=42</w:t>
            </w:r>
          </w:p>
        </w:tc>
      </w:tr>
      <w:tr w:rsidR="00AD7902" w:rsidRPr="00AD7902" w:rsidTr="00AD790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2C1D05" w:rsidRDefault="002C1D05" w:rsidP="00AD790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proofErr w:type="spellStart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Oncorhynchus</w:t>
            </w:r>
            <w:proofErr w:type="spellEnd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="00AD7902"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mykis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9,39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4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6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n=58</w:t>
            </w:r>
          </w:p>
        </w:tc>
      </w:tr>
      <w:tr w:rsidR="00AD7902" w:rsidRPr="00AD7902" w:rsidTr="00AD790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2C1D05" w:rsidRDefault="002C1D05" w:rsidP="00AD790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 xml:space="preserve">Salmo </w:t>
            </w:r>
            <w:r w:rsidR="00AD7902"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sala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7,69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4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5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n=58</w:t>
            </w:r>
          </w:p>
        </w:tc>
      </w:tr>
      <w:tr w:rsidR="00AD7902" w:rsidRPr="00AD7902" w:rsidTr="00AD790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2C1D05" w:rsidRDefault="002C1D05" w:rsidP="00AD790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proofErr w:type="spellStart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Sparus</w:t>
            </w:r>
            <w:proofErr w:type="spellEnd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="00AD7902"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aurat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55,4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n=48</w:t>
            </w:r>
          </w:p>
        </w:tc>
      </w:tr>
      <w:tr w:rsidR="00AD7902" w:rsidRPr="00AD7902" w:rsidTr="00AD790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902" w:rsidRPr="002C1D05" w:rsidRDefault="002C1D05" w:rsidP="00AD790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s-ES"/>
              </w:rPr>
            </w:pPr>
            <w:proofErr w:type="spellStart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Danio</w:t>
            </w:r>
            <w:proofErr w:type="spellEnd"/>
            <w:r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 xml:space="preserve"> </w:t>
            </w:r>
            <w:proofErr w:type="spellStart"/>
            <w:r w:rsidR="00AD7902" w:rsidRPr="002C1D05">
              <w:rPr>
                <w:rFonts w:ascii="Calibri" w:eastAsia="Times New Roman" w:hAnsi="Calibri" w:cs="Calibri"/>
                <w:i/>
                <w:color w:val="000000"/>
                <w:lang w:eastAsia="es-ES"/>
              </w:rPr>
              <w:t>rerio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7,564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7902" w:rsidRPr="00AD7902" w:rsidRDefault="00AD7902" w:rsidP="00AD79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AD7902">
              <w:rPr>
                <w:rFonts w:ascii="Calibri" w:eastAsia="Times New Roman" w:hAnsi="Calibri" w:cs="Calibri"/>
                <w:color w:val="000000"/>
                <w:lang w:eastAsia="es-ES"/>
              </w:rPr>
              <w:t>2n=50</w:t>
            </w:r>
          </w:p>
        </w:tc>
      </w:tr>
    </w:tbl>
    <w:p w:rsidR="001B4B88" w:rsidRDefault="001B4B88"/>
    <w:sectPr w:rsidR="001B4B88" w:rsidSect="00AD79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902"/>
    <w:rsid w:val="000E6FD4"/>
    <w:rsid w:val="001B4B88"/>
    <w:rsid w:val="002C1D05"/>
    <w:rsid w:val="003A2EDE"/>
    <w:rsid w:val="003A3203"/>
    <w:rsid w:val="00730AFA"/>
    <w:rsid w:val="007655CA"/>
    <w:rsid w:val="00AD7902"/>
    <w:rsid w:val="00C7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545C3F"/>
  <w15:chartTrackingRefBased/>
  <w15:docId w15:val="{2D14680E-BDEE-4229-ACFE-1EC8E0098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0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4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</dc:creator>
  <cp:keywords/>
  <dc:description/>
  <cp:lastModifiedBy>Fernando</cp:lastModifiedBy>
  <cp:revision>7</cp:revision>
  <dcterms:created xsi:type="dcterms:W3CDTF">2019-04-23T09:24:00Z</dcterms:created>
  <dcterms:modified xsi:type="dcterms:W3CDTF">2019-06-21T16:37:00Z</dcterms:modified>
</cp:coreProperties>
</file>